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5C3B8" w14:textId="77777777" w:rsidR="005A41E4" w:rsidRPr="007D7108" w:rsidRDefault="002173C1" w:rsidP="005A41E4">
      <w:pPr>
        <w:spacing w:line="360" w:lineRule="auto"/>
      </w:pPr>
      <w:bookmarkStart w:id="0" w:name="_GoBack"/>
      <w:bookmarkEnd w:id="0"/>
      <w:r w:rsidRPr="007D7108">
        <w:rPr>
          <w:rStyle w:val="fontstyle01"/>
          <w:color w:val="auto"/>
        </w:rPr>
        <w:t>Supplemental materials for “</w:t>
      </w:r>
      <w:r w:rsidRPr="007D7108">
        <w:rPr>
          <w:rFonts w:ascii="Times New Roman" w:hAnsi="Times New Roman" w:cs="Times New Roman"/>
          <w:b/>
          <w:bCs/>
          <w:sz w:val="24"/>
          <w:szCs w:val="24"/>
        </w:rPr>
        <w:t xml:space="preserve">Homoharringtonine is </w:t>
      </w:r>
      <w:bookmarkStart w:id="1" w:name="OLE_LINK4"/>
      <w:bookmarkStart w:id="2" w:name="OLE_LINK1"/>
      <w:bookmarkStart w:id="3" w:name="OLE_LINK2"/>
      <w:r w:rsidRPr="007D7108">
        <w:rPr>
          <w:rFonts w:ascii="Times New Roman" w:hAnsi="Times New Roman" w:cs="Times New Roman"/>
          <w:b/>
          <w:bCs/>
          <w:sz w:val="24"/>
          <w:szCs w:val="24"/>
        </w:rPr>
        <w:t>Synergistically</w:t>
      </w:r>
      <w:bookmarkEnd w:id="1"/>
      <w:r w:rsidRPr="007D7108">
        <w:rPr>
          <w:rFonts w:ascii="Times New Roman" w:hAnsi="Times New Roman" w:cs="Times New Roman"/>
          <w:b/>
          <w:bCs/>
          <w:sz w:val="24"/>
          <w:szCs w:val="24"/>
        </w:rPr>
        <w:t xml:space="preserve"> Lethal</w:t>
      </w:r>
      <w:bookmarkEnd w:id="2"/>
      <w:bookmarkEnd w:id="3"/>
      <w:r w:rsidRPr="007D7108">
        <w:rPr>
          <w:rFonts w:ascii="Times New Roman" w:hAnsi="Times New Roman" w:cs="Times New Roman"/>
          <w:b/>
          <w:bCs/>
          <w:sz w:val="24"/>
          <w:szCs w:val="24"/>
        </w:rPr>
        <w:t xml:space="preserve"> with BCL-2 inhibitor APG-2575 in Acute Myeloid Leukemia</w:t>
      </w:r>
      <w:r w:rsidRPr="007D7108">
        <w:rPr>
          <w:rStyle w:val="fontstyle01"/>
          <w:color w:val="auto"/>
        </w:rPr>
        <w:t>”</w:t>
      </w:r>
    </w:p>
    <w:p w14:paraId="3FE068C2" w14:textId="011DAC56" w:rsidR="005A41E4" w:rsidRPr="007D7108" w:rsidRDefault="00A57919" w:rsidP="005A41E4">
      <w:pPr>
        <w:spacing w:line="360" w:lineRule="auto"/>
        <w:rPr>
          <w:rStyle w:val="fontstyle01"/>
          <w:rFonts w:hint="eastAsia"/>
          <w:color w:val="auto"/>
        </w:rPr>
      </w:pPr>
      <w:r w:rsidRPr="007D7108">
        <w:rPr>
          <w:rStyle w:val="fontstyle01"/>
          <w:color w:val="auto"/>
        </w:rPr>
        <w:t>Additional</w:t>
      </w:r>
      <w:r w:rsidR="005A41E4" w:rsidRPr="007D7108">
        <w:rPr>
          <w:rStyle w:val="fontstyle01"/>
          <w:color w:val="auto"/>
        </w:rPr>
        <w:t xml:space="preserve"> Tables</w:t>
      </w:r>
    </w:p>
    <w:p w14:paraId="381013A6" w14:textId="77777777" w:rsidR="00A57919" w:rsidRPr="007D7108" w:rsidRDefault="00A57919" w:rsidP="00A57919">
      <w:pPr>
        <w:rPr>
          <w:rFonts w:ascii="Times New Roman" w:hAnsi="Times New Roman" w:cs="Times New Roman"/>
          <w:b/>
          <w:bCs/>
          <w:szCs w:val="21"/>
        </w:rPr>
      </w:pPr>
      <w:r w:rsidRPr="007D7108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7D7108">
        <w:rPr>
          <w:rFonts w:ascii="Times New Roman" w:hAnsi="Times New Roman" w:cs="Times New Roman"/>
          <w:szCs w:val="21"/>
        </w:rPr>
        <w:t>IC50 values of APG-2575 and ABT-199 against AML cell li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413"/>
        <w:gridCol w:w="1132"/>
        <w:gridCol w:w="992"/>
        <w:gridCol w:w="1134"/>
        <w:gridCol w:w="992"/>
      </w:tblGrid>
      <w:tr w:rsidR="007D7108" w:rsidRPr="007D7108" w14:paraId="4390447D" w14:textId="77777777" w:rsidTr="00AF3B00">
        <w:trPr>
          <w:trHeight w:val="212"/>
        </w:trPr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CE9933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</w:p>
          <w:p w14:paraId="1FD827D3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FAB type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7C8B84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</w:p>
          <w:p w14:paraId="3F0113D4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293CB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APG-2575 IC</w:t>
            </w:r>
            <w:r w:rsidRPr="007D7108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C9C2E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ABT-199 IC</w:t>
            </w:r>
            <w:r w:rsidRPr="007D7108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</w:tr>
      <w:tr w:rsidR="007D7108" w:rsidRPr="007D7108" w14:paraId="06376112" w14:textId="77777777" w:rsidTr="00AF3B00">
        <w:tc>
          <w:tcPr>
            <w:tcW w:w="1141" w:type="dxa"/>
            <w:vMerge/>
            <w:tcBorders>
              <w:top w:val="nil"/>
              <w:bottom w:val="single" w:sz="4" w:space="0" w:color="auto"/>
            </w:tcBorders>
          </w:tcPr>
          <w:p w14:paraId="10A03698" w14:textId="77777777" w:rsidR="00A57919" w:rsidRPr="007D7108" w:rsidRDefault="00A57919" w:rsidP="00AF3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6D5B2E1F" w14:textId="77777777" w:rsidR="00A57919" w:rsidRPr="007D7108" w:rsidRDefault="00A57919" w:rsidP="00AF3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055159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  <w:lang w:val="el-GR"/>
              </w:rPr>
              <w:t>(μ</w:t>
            </w:r>
            <w:r w:rsidRPr="007D7108">
              <w:rPr>
                <w:rFonts w:ascii="Times New Roman" w:hAnsi="Times New Roman" w:cs="Times New Roman"/>
              </w:rPr>
              <w:t>M) [Mean (SD)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EA75D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  <w:lang w:val="el-GR"/>
              </w:rPr>
              <w:t>(μ</w:t>
            </w:r>
            <w:r w:rsidRPr="007D7108">
              <w:rPr>
                <w:rFonts w:ascii="Times New Roman" w:hAnsi="Times New Roman" w:cs="Times New Roman"/>
              </w:rPr>
              <w:t>M) [Mean (SD)]</w:t>
            </w:r>
          </w:p>
        </w:tc>
      </w:tr>
      <w:tr w:rsidR="007D7108" w:rsidRPr="007D7108" w14:paraId="627ED199" w14:textId="77777777" w:rsidTr="00AF3B00">
        <w:tc>
          <w:tcPr>
            <w:tcW w:w="1141" w:type="dxa"/>
            <w:tcBorders>
              <w:top w:val="single" w:sz="4" w:space="0" w:color="auto"/>
            </w:tcBorders>
          </w:tcPr>
          <w:p w14:paraId="1593B18E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E0F4909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HL-6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B71BDCE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8B5204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</w:t>
            </w:r>
            <w:r w:rsidRPr="007D71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D6368C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</w:t>
            </w:r>
            <w:r w:rsidRPr="007D710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F7838E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2</w:t>
            </w:r>
          </w:p>
        </w:tc>
      </w:tr>
      <w:tr w:rsidR="007D7108" w:rsidRPr="007D7108" w14:paraId="3466A7AA" w14:textId="77777777" w:rsidTr="00AF3B00">
        <w:tc>
          <w:tcPr>
            <w:tcW w:w="1141" w:type="dxa"/>
          </w:tcPr>
          <w:p w14:paraId="363BD3E4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413" w:type="dxa"/>
          </w:tcPr>
          <w:p w14:paraId="303CAE97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V4-11</w:t>
            </w:r>
          </w:p>
        </w:tc>
        <w:tc>
          <w:tcPr>
            <w:tcW w:w="1132" w:type="dxa"/>
          </w:tcPr>
          <w:p w14:paraId="2302ABC0" w14:textId="77777777" w:rsidR="00A57919" w:rsidRPr="007D7108" w:rsidRDefault="00A57919" w:rsidP="00AF3B00">
            <w:pPr>
              <w:tabs>
                <w:tab w:val="left" w:pos="458"/>
              </w:tabs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</w:tcPr>
          <w:p w14:paraId="3883B6DF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</w:t>
            </w:r>
            <w:r w:rsidRPr="007D71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00B65D9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14:paraId="404F11B2" w14:textId="77777777" w:rsidR="00A57919" w:rsidRPr="007D7108" w:rsidRDefault="00A57919" w:rsidP="00AF3B00">
            <w:pPr>
              <w:tabs>
                <w:tab w:val="left" w:pos="524"/>
              </w:tabs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0</w:t>
            </w:r>
          </w:p>
        </w:tc>
      </w:tr>
      <w:tr w:rsidR="007D7108" w:rsidRPr="007D7108" w14:paraId="6D94FC23" w14:textId="77777777" w:rsidTr="00AF3B00">
        <w:tc>
          <w:tcPr>
            <w:tcW w:w="1141" w:type="dxa"/>
          </w:tcPr>
          <w:p w14:paraId="613B01F8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413" w:type="dxa"/>
          </w:tcPr>
          <w:p w14:paraId="2FC75F6F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Kasumi-1</w:t>
            </w:r>
          </w:p>
        </w:tc>
        <w:tc>
          <w:tcPr>
            <w:tcW w:w="1132" w:type="dxa"/>
          </w:tcPr>
          <w:p w14:paraId="0EA50516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 w:hint="eastAsia"/>
              </w:rPr>
              <w:t>1</w:t>
            </w:r>
            <w:r w:rsidRPr="007D7108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92" w:type="dxa"/>
          </w:tcPr>
          <w:p w14:paraId="6BC0D5B6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</w:tcPr>
          <w:p w14:paraId="5FD39436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 w:hint="eastAsia"/>
              </w:rPr>
              <w:t>1</w:t>
            </w:r>
            <w:r w:rsidRPr="007D710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92" w:type="dxa"/>
          </w:tcPr>
          <w:p w14:paraId="52E9C770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 w:hint="eastAsia"/>
              </w:rPr>
              <w:t>1</w:t>
            </w:r>
            <w:r w:rsidRPr="007D7108">
              <w:rPr>
                <w:rFonts w:ascii="Times New Roman" w:hAnsi="Times New Roman" w:cs="Times New Roman"/>
              </w:rPr>
              <w:t>.12</w:t>
            </w:r>
          </w:p>
        </w:tc>
      </w:tr>
      <w:tr w:rsidR="007D7108" w:rsidRPr="007D7108" w14:paraId="1291B749" w14:textId="77777777" w:rsidTr="00AF3B00">
        <w:tc>
          <w:tcPr>
            <w:tcW w:w="1141" w:type="dxa"/>
          </w:tcPr>
          <w:p w14:paraId="0799AC80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413" w:type="dxa"/>
          </w:tcPr>
          <w:p w14:paraId="2D7B5FA0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THP-1</w:t>
            </w:r>
          </w:p>
        </w:tc>
        <w:tc>
          <w:tcPr>
            <w:tcW w:w="1132" w:type="dxa"/>
          </w:tcPr>
          <w:p w14:paraId="71104EA5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992" w:type="dxa"/>
          </w:tcPr>
          <w:p w14:paraId="19A601C3" w14:textId="77777777" w:rsidR="00A57919" w:rsidRPr="007D7108" w:rsidRDefault="00A57919" w:rsidP="00AF3B00">
            <w:pPr>
              <w:tabs>
                <w:tab w:val="left" w:pos="533"/>
              </w:tabs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14:paraId="109E4606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992" w:type="dxa"/>
          </w:tcPr>
          <w:p w14:paraId="22F0FFCA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13</w:t>
            </w:r>
          </w:p>
        </w:tc>
      </w:tr>
      <w:tr w:rsidR="007D7108" w:rsidRPr="007D7108" w14:paraId="2C91BF76" w14:textId="77777777" w:rsidTr="00AF3B00">
        <w:tc>
          <w:tcPr>
            <w:tcW w:w="1141" w:type="dxa"/>
          </w:tcPr>
          <w:p w14:paraId="7B312942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413" w:type="dxa"/>
          </w:tcPr>
          <w:p w14:paraId="2808BC98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U937</w:t>
            </w:r>
          </w:p>
        </w:tc>
        <w:tc>
          <w:tcPr>
            <w:tcW w:w="1132" w:type="dxa"/>
          </w:tcPr>
          <w:p w14:paraId="7237D12F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992" w:type="dxa"/>
          </w:tcPr>
          <w:p w14:paraId="6260DA3B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0.5</w:t>
            </w:r>
            <w:r w:rsidRPr="007D710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38A0E17A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992" w:type="dxa"/>
          </w:tcPr>
          <w:p w14:paraId="0EF6C935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1.7</w:t>
            </w:r>
            <w:r w:rsidRPr="007D7108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A57919" w:rsidRPr="007D7108" w14:paraId="542689D0" w14:textId="77777777" w:rsidTr="00AF3B00">
        <w:tc>
          <w:tcPr>
            <w:tcW w:w="1141" w:type="dxa"/>
          </w:tcPr>
          <w:p w14:paraId="6E6AD719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413" w:type="dxa"/>
          </w:tcPr>
          <w:p w14:paraId="13CAD3FE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OCI-AML3</w:t>
            </w:r>
          </w:p>
        </w:tc>
        <w:tc>
          <w:tcPr>
            <w:tcW w:w="1132" w:type="dxa"/>
          </w:tcPr>
          <w:p w14:paraId="67337F21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27.77</w:t>
            </w:r>
          </w:p>
        </w:tc>
        <w:tc>
          <w:tcPr>
            <w:tcW w:w="992" w:type="dxa"/>
          </w:tcPr>
          <w:p w14:paraId="3DA0F63F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34" w:type="dxa"/>
          </w:tcPr>
          <w:p w14:paraId="63139FE2" w14:textId="77777777" w:rsidR="00A57919" w:rsidRPr="007D7108" w:rsidRDefault="00A57919" w:rsidP="00AF3B00">
            <w:pPr>
              <w:tabs>
                <w:tab w:val="left" w:pos="549"/>
              </w:tabs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36.73</w:t>
            </w:r>
          </w:p>
        </w:tc>
        <w:tc>
          <w:tcPr>
            <w:tcW w:w="992" w:type="dxa"/>
          </w:tcPr>
          <w:p w14:paraId="02E98882" w14:textId="77777777" w:rsidR="00A57919" w:rsidRPr="007D7108" w:rsidRDefault="00A57919" w:rsidP="00AF3B00">
            <w:pPr>
              <w:jc w:val="center"/>
              <w:rPr>
                <w:rFonts w:ascii="Times New Roman" w:hAnsi="Times New Roman" w:cs="Times New Roman"/>
              </w:rPr>
            </w:pPr>
            <w:r w:rsidRPr="007D7108">
              <w:rPr>
                <w:rFonts w:ascii="Times New Roman" w:hAnsi="Times New Roman" w:cs="Times New Roman"/>
              </w:rPr>
              <w:t>5.3</w:t>
            </w:r>
            <w:r w:rsidRPr="007D7108"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14:paraId="3ED0D745" w14:textId="77777777" w:rsidR="005A41E4" w:rsidRPr="007D7108" w:rsidRDefault="005A41E4" w:rsidP="005A41E4">
      <w:pPr>
        <w:rPr>
          <w:rStyle w:val="fontstyle01"/>
          <w:rFonts w:hint="eastAsia"/>
          <w:color w:val="auto"/>
        </w:rPr>
      </w:pPr>
    </w:p>
    <w:p w14:paraId="16E18AA1" w14:textId="43D1369E" w:rsidR="00A57919" w:rsidRPr="007D7108" w:rsidRDefault="00A57919" w:rsidP="00A57919">
      <w:pPr>
        <w:rPr>
          <w:szCs w:val="21"/>
        </w:rPr>
      </w:pPr>
      <w:r w:rsidRPr="007D7108">
        <w:rPr>
          <w:rFonts w:ascii="Times New Roman" w:hAnsi="Times New Roman" w:cs="Times New Roman"/>
          <w:b/>
          <w:bCs/>
          <w:szCs w:val="21"/>
        </w:rPr>
        <w:t>Table S2</w:t>
      </w:r>
      <w:r w:rsidR="00A861D5" w:rsidRPr="007D7108">
        <w:rPr>
          <w:rFonts w:ascii="Times New Roman" w:hAnsi="Times New Roman" w:cs="Times New Roman"/>
          <w:b/>
          <w:bCs/>
          <w:szCs w:val="21"/>
        </w:rPr>
        <w:t>.</w:t>
      </w:r>
      <w:r w:rsidR="00A861D5" w:rsidRPr="007D7108">
        <w:rPr>
          <w:rFonts w:ascii="Times New Roman" w:hAnsi="Times New Roman" w:cs="Times New Roman"/>
          <w:szCs w:val="21"/>
        </w:rPr>
        <w:t xml:space="preserve"> The CI and q values of </w:t>
      </w:r>
      <w:r w:rsidR="00972098" w:rsidRPr="007D7108">
        <w:rPr>
          <w:rFonts w:ascii="Times New Roman" w:hAnsi="Times New Roman" w:cs="Times New Roman"/>
          <w:szCs w:val="21"/>
        </w:rPr>
        <w:t>AML</w:t>
      </w:r>
      <w:r w:rsidR="00A861D5" w:rsidRPr="007D7108">
        <w:rPr>
          <w:rFonts w:ascii="Times New Roman" w:hAnsi="Times New Roman" w:cs="Times New Roman"/>
          <w:szCs w:val="21"/>
        </w:rPr>
        <w:t xml:space="preserve"> cell line</w:t>
      </w:r>
      <w:r w:rsidR="00972098" w:rsidRPr="007D7108">
        <w:rPr>
          <w:rFonts w:ascii="Times New Roman" w:hAnsi="Times New Roman" w:cs="Times New Roman"/>
          <w:szCs w:val="21"/>
        </w:rPr>
        <w:t>s</w:t>
      </w:r>
      <w:r w:rsidR="00A861D5" w:rsidRPr="007D7108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689"/>
        <w:gridCol w:w="733"/>
        <w:gridCol w:w="709"/>
        <w:gridCol w:w="709"/>
        <w:gridCol w:w="190"/>
        <w:gridCol w:w="519"/>
        <w:gridCol w:w="190"/>
        <w:gridCol w:w="518"/>
        <w:gridCol w:w="190"/>
        <w:gridCol w:w="661"/>
        <w:gridCol w:w="190"/>
      </w:tblGrid>
      <w:tr w:rsidR="007D7108" w:rsidRPr="007D7108" w14:paraId="11D27455" w14:textId="77777777" w:rsidTr="00316D5B">
        <w:trPr>
          <w:gridAfter w:val="1"/>
          <w:wAfter w:w="190" w:type="dxa"/>
        </w:trPr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14:paraId="658FFD7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7D710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L-60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FFB497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463E63E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28A55B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0069F3F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183151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28CCF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4BDFB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D7108" w:rsidRPr="007D7108" w14:paraId="228F1045" w14:textId="77777777" w:rsidTr="00316D5B">
        <w:trPr>
          <w:gridAfter w:val="1"/>
          <w:wAfter w:w="190" w:type="dxa"/>
        </w:trPr>
        <w:tc>
          <w:tcPr>
            <w:tcW w:w="1408" w:type="dxa"/>
            <w:tcBorders>
              <w:top w:val="single" w:sz="8" w:space="0" w:color="auto"/>
            </w:tcBorders>
          </w:tcPr>
          <w:p w14:paraId="51C5964D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HHT (uM)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2423F55F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</w:t>
            </w: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1288F87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BB15EA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E88E99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7575ECD1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480AF92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6804FDF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00</w:t>
            </w:r>
          </w:p>
        </w:tc>
      </w:tr>
      <w:tr w:rsidR="007D7108" w:rsidRPr="007D7108" w14:paraId="1495206E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656FFB5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APG (uM)</w:t>
            </w:r>
          </w:p>
        </w:tc>
        <w:tc>
          <w:tcPr>
            <w:tcW w:w="689" w:type="dxa"/>
          </w:tcPr>
          <w:p w14:paraId="140ADF8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733" w:type="dxa"/>
          </w:tcPr>
          <w:p w14:paraId="002DEF2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709" w:type="dxa"/>
          </w:tcPr>
          <w:p w14:paraId="7D3B512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67A422C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09" w:type="dxa"/>
            <w:gridSpan w:val="2"/>
          </w:tcPr>
          <w:p w14:paraId="1ED7E32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1</w:t>
            </w:r>
          </w:p>
        </w:tc>
        <w:tc>
          <w:tcPr>
            <w:tcW w:w="708" w:type="dxa"/>
            <w:gridSpan w:val="2"/>
          </w:tcPr>
          <w:p w14:paraId="5B32DA8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3</w:t>
            </w:r>
          </w:p>
        </w:tc>
        <w:tc>
          <w:tcPr>
            <w:tcW w:w="851" w:type="dxa"/>
            <w:gridSpan w:val="2"/>
          </w:tcPr>
          <w:p w14:paraId="48F5B10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0</w:t>
            </w:r>
          </w:p>
        </w:tc>
      </w:tr>
      <w:tr w:rsidR="007D7108" w:rsidRPr="007D7108" w14:paraId="7F3935FC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3809C8FE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CI</w:t>
            </w:r>
          </w:p>
        </w:tc>
        <w:tc>
          <w:tcPr>
            <w:tcW w:w="689" w:type="dxa"/>
          </w:tcPr>
          <w:p w14:paraId="6A70987B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33" w:type="dxa"/>
          </w:tcPr>
          <w:p w14:paraId="7C96893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61AD75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EC45F8D" w14:textId="1819F244" w:rsidR="00A57919" w:rsidRPr="007D7108" w:rsidRDefault="00E305D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09" w:type="dxa"/>
            <w:gridSpan w:val="2"/>
          </w:tcPr>
          <w:p w14:paraId="0E92857C" w14:textId="6EC47466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</w:t>
            </w:r>
            <w:r w:rsidR="006D0A56" w:rsidRPr="007D7108">
              <w:rPr>
                <w:rFonts w:ascii="Times New Roman" w:eastAsia="SimSun" w:hAnsi="Times New Roman" w:cs="Times New Roman" w:hint="eastAsia"/>
              </w:rPr>
              <w:t>11</w:t>
            </w:r>
            <w:r w:rsidR="0013293B" w:rsidRPr="007D710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708" w:type="dxa"/>
            <w:gridSpan w:val="2"/>
          </w:tcPr>
          <w:p w14:paraId="261790AF" w14:textId="49DD9418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</w:t>
            </w:r>
            <w:r w:rsidR="0013293B" w:rsidRPr="007D7108">
              <w:rPr>
                <w:rFonts w:ascii="Times New Roman" w:eastAsia="SimSun" w:hAnsi="Times New Roman" w:cs="Times New Roman"/>
              </w:rPr>
              <w:t>0</w:t>
            </w:r>
            <w:r w:rsidR="006D0A56" w:rsidRPr="007D7108">
              <w:rPr>
                <w:rFonts w:ascii="Times New Roman" w:eastAsia="SimSun" w:hAnsi="Times New Roman" w:cs="Times New Roman" w:hint="eastAsia"/>
              </w:rPr>
              <w:t>28</w:t>
            </w:r>
          </w:p>
        </w:tc>
        <w:tc>
          <w:tcPr>
            <w:tcW w:w="851" w:type="dxa"/>
            <w:gridSpan w:val="2"/>
          </w:tcPr>
          <w:p w14:paraId="71164A9C" w14:textId="65193D0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</w:t>
            </w:r>
            <w:r w:rsidR="0013293B" w:rsidRPr="007D7108">
              <w:rPr>
                <w:rFonts w:ascii="Times New Roman" w:eastAsia="SimSun" w:hAnsi="Times New Roman" w:cs="Times New Roman"/>
              </w:rPr>
              <w:t>0</w:t>
            </w:r>
            <w:r w:rsidR="006D0A56" w:rsidRPr="007D7108">
              <w:rPr>
                <w:rFonts w:ascii="Times New Roman" w:eastAsia="SimSun" w:hAnsi="Times New Roman" w:cs="Times New Roman" w:hint="eastAsia"/>
              </w:rPr>
              <w:t>6</w:t>
            </w:r>
            <w:r w:rsidR="002B5E6D" w:rsidRPr="007D7108">
              <w:rPr>
                <w:rFonts w:ascii="Times New Roman" w:eastAsia="SimSun" w:hAnsi="Times New Roman" w:cs="Times New Roman" w:hint="eastAsia"/>
              </w:rPr>
              <w:t>7</w:t>
            </w:r>
          </w:p>
        </w:tc>
      </w:tr>
      <w:tr w:rsidR="007D7108" w:rsidRPr="007D7108" w14:paraId="6E7176C3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50D8F35D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q</w:t>
            </w:r>
          </w:p>
        </w:tc>
        <w:tc>
          <w:tcPr>
            <w:tcW w:w="689" w:type="dxa"/>
          </w:tcPr>
          <w:p w14:paraId="2DFD298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33" w:type="dxa"/>
          </w:tcPr>
          <w:p w14:paraId="642DF0D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17E0E3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BF3920B" w14:textId="366FCC15" w:rsidR="00A57919" w:rsidRPr="007D7108" w:rsidRDefault="00E305D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09" w:type="dxa"/>
            <w:gridSpan w:val="2"/>
          </w:tcPr>
          <w:p w14:paraId="7A368FD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980</w:t>
            </w:r>
          </w:p>
        </w:tc>
        <w:tc>
          <w:tcPr>
            <w:tcW w:w="708" w:type="dxa"/>
            <w:gridSpan w:val="2"/>
          </w:tcPr>
          <w:p w14:paraId="1A389E25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307</w:t>
            </w:r>
          </w:p>
        </w:tc>
        <w:tc>
          <w:tcPr>
            <w:tcW w:w="851" w:type="dxa"/>
            <w:gridSpan w:val="2"/>
          </w:tcPr>
          <w:p w14:paraId="0917BB1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81</w:t>
            </w:r>
          </w:p>
        </w:tc>
      </w:tr>
      <w:tr w:rsidR="007D7108" w:rsidRPr="007D7108" w14:paraId="5CC75606" w14:textId="77777777" w:rsidTr="00316D5B">
        <w:trPr>
          <w:gridAfter w:val="1"/>
          <w:wAfter w:w="190" w:type="dxa"/>
        </w:trPr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14:paraId="3E68C84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7D7108">
              <w:rPr>
                <w:rFonts w:ascii="Times New Roman" w:eastAsia="SimSun" w:hAnsi="Times New Roman" w:cs="Times New Roman"/>
                <w:b/>
                <w:bCs/>
              </w:rPr>
              <w:t>Kasumi-1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4D864A5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0C99FCC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A82911F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E06024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792BB4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27904D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D796F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D7108" w:rsidRPr="007D7108" w14:paraId="1B119FDD" w14:textId="77777777" w:rsidTr="00316D5B">
        <w:trPr>
          <w:gridAfter w:val="1"/>
          <w:wAfter w:w="190" w:type="dxa"/>
        </w:trPr>
        <w:tc>
          <w:tcPr>
            <w:tcW w:w="1408" w:type="dxa"/>
            <w:tcBorders>
              <w:top w:val="single" w:sz="8" w:space="0" w:color="auto"/>
            </w:tcBorders>
          </w:tcPr>
          <w:p w14:paraId="663C0B4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HHT (uM)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2889A09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42E2E67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5AF8D9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AD79C1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0C8C0E1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7404C21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75961E3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7D7108" w:rsidRPr="007D7108" w14:paraId="0DD33E00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0E2E953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APG (uM)</w:t>
            </w:r>
          </w:p>
        </w:tc>
        <w:tc>
          <w:tcPr>
            <w:tcW w:w="689" w:type="dxa"/>
          </w:tcPr>
          <w:p w14:paraId="2C1F0DBD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3" w:type="dxa"/>
          </w:tcPr>
          <w:p w14:paraId="3E5ECC5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09" w:type="dxa"/>
          </w:tcPr>
          <w:p w14:paraId="55D15CA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709" w:type="dxa"/>
          </w:tcPr>
          <w:p w14:paraId="5BDB431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709" w:type="dxa"/>
            <w:gridSpan w:val="2"/>
          </w:tcPr>
          <w:p w14:paraId="05AA72F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708" w:type="dxa"/>
            <w:gridSpan w:val="2"/>
          </w:tcPr>
          <w:p w14:paraId="7709803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3</w:t>
            </w:r>
          </w:p>
        </w:tc>
        <w:tc>
          <w:tcPr>
            <w:tcW w:w="851" w:type="dxa"/>
            <w:gridSpan w:val="2"/>
          </w:tcPr>
          <w:p w14:paraId="42889BF1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7D7108" w:rsidRPr="007D7108" w14:paraId="404A5E6A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7BFE4A7B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CI</w:t>
            </w:r>
          </w:p>
        </w:tc>
        <w:tc>
          <w:tcPr>
            <w:tcW w:w="689" w:type="dxa"/>
          </w:tcPr>
          <w:p w14:paraId="657C51A2" w14:textId="077FE1E1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33" w:type="dxa"/>
          </w:tcPr>
          <w:p w14:paraId="6D54A4E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47</w:t>
            </w:r>
          </w:p>
        </w:tc>
        <w:tc>
          <w:tcPr>
            <w:tcW w:w="709" w:type="dxa"/>
          </w:tcPr>
          <w:p w14:paraId="6347A8E1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4F26B3F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709" w:type="dxa"/>
            <w:gridSpan w:val="2"/>
          </w:tcPr>
          <w:p w14:paraId="1AD266EB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708" w:type="dxa"/>
            <w:gridSpan w:val="2"/>
          </w:tcPr>
          <w:p w14:paraId="14C2FF9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0</w:t>
            </w:r>
          </w:p>
        </w:tc>
        <w:tc>
          <w:tcPr>
            <w:tcW w:w="851" w:type="dxa"/>
            <w:gridSpan w:val="2"/>
          </w:tcPr>
          <w:p w14:paraId="17D422DE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7D7108" w:rsidRPr="007D7108" w14:paraId="6AAED49B" w14:textId="77777777" w:rsidTr="00316D5B">
        <w:trPr>
          <w:gridAfter w:val="1"/>
          <w:wAfter w:w="190" w:type="dxa"/>
        </w:trPr>
        <w:tc>
          <w:tcPr>
            <w:tcW w:w="1408" w:type="dxa"/>
          </w:tcPr>
          <w:p w14:paraId="0014D21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q</w:t>
            </w:r>
          </w:p>
        </w:tc>
        <w:tc>
          <w:tcPr>
            <w:tcW w:w="689" w:type="dxa"/>
          </w:tcPr>
          <w:p w14:paraId="39CC7E11" w14:textId="7690ABBE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33" w:type="dxa"/>
          </w:tcPr>
          <w:p w14:paraId="750D377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.244</w:t>
            </w:r>
          </w:p>
        </w:tc>
        <w:tc>
          <w:tcPr>
            <w:tcW w:w="709" w:type="dxa"/>
          </w:tcPr>
          <w:p w14:paraId="171640F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24</w:t>
            </w:r>
          </w:p>
        </w:tc>
        <w:tc>
          <w:tcPr>
            <w:tcW w:w="709" w:type="dxa"/>
          </w:tcPr>
          <w:p w14:paraId="4BC781D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27</w:t>
            </w:r>
          </w:p>
        </w:tc>
        <w:tc>
          <w:tcPr>
            <w:tcW w:w="709" w:type="dxa"/>
            <w:gridSpan w:val="2"/>
          </w:tcPr>
          <w:p w14:paraId="3FCC4EA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04</w:t>
            </w:r>
          </w:p>
        </w:tc>
        <w:tc>
          <w:tcPr>
            <w:tcW w:w="708" w:type="dxa"/>
            <w:gridSpan w:val="2"/>
          </w:tcPr>
          <w:p w14:paraId="1BF3003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25</w:t>
            </w:r>
          </w:p>
        </w:tc>
        <w:tc>
          <w:tcPr>
            <w:tcW w:w="851" w:type="dxa"/>
            <w:gridSpan w:val="2"/>
          </w:tcPr>
          <w:p w14:paraId="545C0EC1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04</w:t>
            </w:r>
          </w:p>
        </w:tc>
      </w:tr>
      <w:tr w:rsidR="007D7108" w:rsidRPr="007D7108" w14:paraId="67A19E08" w14:textId="77777777" w:rsidTr="00316D5B"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14:paraId="1B7ADB5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7D7108">
              <w:rPr>
                <w:rFonts w:ascii="Times New Roman" w:eastAsia="SimSun" w:hAnsi="Times New Roman" w:cs="Times New Roman" w:hint="eastAsia"/>
                <w:b/>
                <w:bCs/>
              </w:rPr>
              <w:t>M</w:t>
            </w:r>
            <w:r w:rsidRPr="007D7108">
              <w:rPr>
                <w:rFonts w:ascii="Times New Roman" w:eastAsia="SimSun" w:hAnsi="Times New Roman" w:cs="Times New Roman"/>
                <w:b/>
                <w:bCs/>
              </w:rPr>
              <w:t>V4-11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33C422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49C2FE4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8A1CC6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22B406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52264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A93457D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EDDA22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D7108" w:rsidRPr="007D7108" w14:paraId="6AF3F31E" w14:textId="77777777" w:rsidTr="00316D5B">
        <w:tc>
          <w:tcPr>
            <w:tcW w:w="1408" w:type="dxa"/>
            <w:tcBorders>
              <w:top w:val="single" w:sz="8" w:space="0" w:color="auto"/>
            </w:tcBorders>
          </w:tcPr>
          <w:p w14:paraId="3E38952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HHT (nM)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1BBE3FB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6C9E83A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82D7E6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899" w:type="dxa"/>
            <w:gridSpan w:val="2"/>
            <w:tcBorders>
              <w:top w:val="single" w:sz="8" w:space="0" w:color="auto"/>
            </w:tcBorders>
          </w:tcPr>
          <w:p w14:paraId="2456FC1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.1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381149C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3</w:t>
            </w:r>
            <w:r w:rsidRPr="007D7108">
              <w:rPr>
                <w:rFonts w:ascii="Times New Roman" w:eastAsia="SimSun" w:hAnsi="Times New Roman" w:cs="Times New Roman"/>
              </w:rPr>
              <w:t>.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0A475DB0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6EE1E3FA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0</w:t>
            </w:r>
          </w:p>
        </w:tc>
      </w:tr>
      <w:tr w:rsidR="007D7108" w:rsidRPr="007D7108" w14:paraId="3B1E00A8" w14:textId="77777777" w:rsidTr="00316D5B">
        <w:tc>
          <w:tcPr>
            <w:tcW w:w="1408" w:type="dxa"/>
          </w:tcPr>
          <w:p w14:paraId="2BC2A522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APG (nM)</w:t>
            </w:r>
          </w:p>
        </w:tc>
        <w:tc>
          <w:tcPr>
            <w:tcW w:w="689" w:type="dxa"/>
          </w:tcPr>
          <w:p w14:paraId="6545DE18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4</w:t>
            </w:r>
          </w:p>
        </w:tc>
        <w:tc>
          <w:tcPr>
            <w:tcW w:w="733" w:type="dxa"/>
          </w:tcPr>
          <w:p w14:paraId="4466294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.2</w:t>
            </w:r>
          </w:p>
        </w:tc>
        <w:tc>
          <w:tcPr>
            <w:tcW w:w="709" w:type="dxa"/>
          </w:tcPr>
          <w:p w14:paraId="1E49FAC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3</w:t>
            </w:r>
            <w:r w:rsidRPr="007D7108">
              <w:rPr>
                <w:rFonts w:ascii="Times New Roman" w:eastAsia="SimSun" w:hAnsi="Times New Roman" w:cs="Times New Roman"/>
              </w:rPr>
              <w:t>.7</w:t>
            </w:r>
          </w:p>
        </w:tc>
        <w:tc>
          <w:tcPr>
            <w:tcW w:w="899" w:type="dxa"/>
            <w:gridSpan w:val="2"/>
          </w:tcPr>
          <w:p w14:paraId="1726A5C6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709" w:type="dxa"/>
            <w:gridSpan w:val="2"/>
          </w:tcPr>
          <w:p w14:paraId="40B24B9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3</w:t>
            </w:r>
            <w:r w:rsidRPr="007D7108">
              <w:rPr>
                <w:rFonts w:ascii="Times New Roman" w:eastAsia="SimSun" w:hAnsi="Times New Roman" w:cs="Times New Roman"/>
              </w:rPr>
              <w:t>3.3</w:t>
            </w:r>
          </w:p>
        </w:tc>
        <w:tc>
          <w:tcPr>
            <w:tcW w:w="708" w:type="dxa"/>
            <w:gridSpan w:val="2"/>
          </w:tcPr>
          <w:p w14:paraId="130B7FB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00</w:t>
            </w:r>
          </w:p>
        </w:tc>
        <w:tc>
          <w:tcPr>
            <w:tcW w:w="851" w:type="dxa"/>
            <w:gridSpan w:val="2"/>
          </w:tcPr>
          <w:p w14:paraId="3B2FFD87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3</w:t>
            </w:r>
            <w:r w:rsidRPr="007D7108">
              <w:rPr>
                <w:rFonts w:ascii="Times New Roman" w:eastAsia="SimSun" w:hAnsi="Times New Roman" w:cs="Times New Roman"/>
              </w:rPr>
              <w:t>00</w:t>
            </w:r>
          </w:p>
        </w:tc>
      </w:tr>
      <w:tr w:rsidR="007D7108" w:rsidRPr="007D7108" w14:paraId="2D7C099E" w14:textId="77777777" w:rsidTr="00316D5B">
        <w:tc>
          <w:tcPr>
            <w:tcW w:w="1408" w:type="dxa"/>
          </w:tcPr>
          <w:p w14:paraId="090BF3FE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CI</w:t>
            </w:r>
          </w:p>
        </w:tc>
        <w:tc>
          <w:tcPr>
            <w:tcW w:w="689" w:type="dxa"/>
          </w:tcPr>
          <w:p w14:paraId="2A9C0B46" w14:textId="79B212C1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33" w:type="dxa"/>
          </w:tcPr>
          <w:p w14:paraId="3F695884" w14:textId="5B8ED4A7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09" w:type="dxa"/>
          </w:tcPr>
          <w:p w14:paraId="4775A2DC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899" w:type="dxa"/>
            <w:gridSpan w:val="2"/>
          </w:tcPr>
          <w:p w14:paraId="06F5A2C6" w14:textId="7B07B764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  <w:gridSpan w:val="2"/>
          </w:tcPr>
          <w:p w14:paraId="18723909" w14:textId="2253BC07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08" w:type="dxa"/>
            <w:gridSpan w:val="2"/>
          </w:tcPr>
          <w:p w14:paraId="7102BD19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12</w:t>
            </w:r>
          </w:p>
        </w:tc>
        <w:tc>
          <w:tcPr>
            <w:tcW w:w="851" w:type="dxa"/>
            <w:gridSpan w:val="2"/>
          </w:tcPr>
          <w:p w14:paraId="111D561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09</w:t>
            </w:r>
          </w:p>
        </w:tc>
      </w:tr>
      <w:tr w:rsidR="007D7108" w:rsidRPr="007D7108" w14:paraId="36E37FC4" w14:textId="77777777" w:rsidTr="00316D5B">
        <w:tc>
          <w:tcPr>
            <w:tcW w:w="1408" w:type="dxa"/>
            <w:tcBorders>
              <w:bottom w:val="single" w:sz="4" w:space="0" w:color="auto"/>
            </w:tcBorders>
          </w:tcPr>
          <w:p w14:paraId="0A89CFC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q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3F42BC0" w14:textId="00A88449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93F62A2" w14:textId="3F84EDD2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B79A51" w14:textId="0A86EF03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41A821D7" w14:textId="2AAC727E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A271E3A" w14:textId="221A2E55" w:rsidR="00A57919" w:rsidRPr="007D7108" w:rsidRDefault="0013293B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79BF9133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1</w:t>
            </w:r>
            <w:r w:rsidRPr="007D7108">
              <w:rPr>
                <w:rFonts w:ascii="Times New Roman" w:eastAsia="SimSun" w:hAnsi="Times New Roman" w:cs="Times New Roman"/>
              </w:rPr>
              <w:t>.75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5325494" w14:textId="77777777" w:rsidR="00A57919" w:rsidRPr="007D7108" w:rsidRDefault="00A57919" w:rsidP="00AF3B00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13</w:t>
            </w:r>
          </w:p>
        </w:tc>
      </w:tr>
      <w:tr w:rsidR="007D7108" w:rsidRPr="007D7108" w14:paraId="5C9314BF" w14:textId="77777777" w:rsidTr="00316D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14:paraId="47E1E7EA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7D7108">
              <w:rPr>
                <w:rFonts w:ascii="Times New Roman" w:eastAsia="SimSun" w:hAnsi="Times New Roman" w:cs="Times New Roman" w:hint="eastAsia"/>
                <w:b/>
                <w:bCs/>
              </w:rPr>
              <w:t>O</w:t>
            </w:r>
            <w:r w:rsidRPr="007D7108">
              <w:rPr>
                <w:rFonts w:ascii="Times New Roman" w:eastAsia="SimSun" w:hAnsi="Times New Roman" w:cs="Times New Roman"/>
                <w:b/>
                <w:bCs/>
              </w:rPr>
              <w:t>CI-AML3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</w:tcPr>
          <w:p w14:paraId="408AD938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</w:tcPr>
          <w:p w14:paraId="29BC11B0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EFF4655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3A09F7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9D0F76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670DB0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850163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D7108" w:rsidRPr="007D7108" w14:paraId="2B8BC5A8" w14:textId="77777777" w:rsidTr="00316D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FBEE1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HHT (uM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A68E5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70B03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E2231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A32C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A7BB8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9062E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EDF5C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7D7108" w:rsidRPr="007D7108" w14:paraId="48070517" w14:textId="77777777" w:rsidTr="00316D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C2A93FA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  <w:kern w:val="0"/>
                <w:szCs w:val="21"/>
              </w:rPr>
              <w:t>APG (uM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87B9E68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78EBA6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5207C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C2570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52536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15532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E2B12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7D7108" w:rsidRPr="007D7108" w14:paraId="068DF41C" w14:textId="77777777" w:rsidTr="00316D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05B1BFF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C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24DDAE8" w14:textId="013FB1C1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</w:t>
            </w:r>
            <w:r w:rsidR="004F0317" w:rsidRPr="007D7108">
              <w:rPr>
                <w:rFonts w:ascii="Times New Roman" w:eastAsia="SimSun" w:hAnsi="Times New Roman" w:cs="Times New Roman" w:hint="eastAsia"/>
              </w:rPr>
              <w:t>6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D3C4E2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4DA55" w14:textId="65781812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1</w:t>
            </w:r>
            <w:r w:rsidR="00D77F69" w:rsidRPr="007D710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8CC9D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E85CB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F7FA8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131BC" w14:textId="2B94E22E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0</w:t>
            </w:r>
            <w:r w:rsidRPr="007D7108">
              <w:rPr>
                <w:rFonts w:ascii="Times New Roman" w:eastAsia="SimSun" w:hAnsi="Times New Roman" w:cs="Times New Roman"/>
              </w:rPr>
              <w:t>.01</w:t>
            </w:r>
            <w:r w:rsidR="005D06FF" w:rsidRPr="007D7108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7D7108" w:rsidRPr="007D7108" w14:paraId="3F4D388B" w14:textId="77777777" w:rsidTr="00316D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0EDA7E90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q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14:paraId="6F360A1D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5.38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</w:tcPr>
          <w:p w14:paraId="072EF665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2.4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FAF3DE9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3.77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</w:tcPr>
          <w:p w14:paraId="70E6D67A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 w:hint="eastAsia"/>
              </w:rPr>
              <w:t>2</w:t>
            </w:r>
            <w:r w:rsidRPr="007D7108">
              <w:rPr>
                <w:rFonts w:ascii="Times New Roman" w:eastAsia="SimSun" w:hAnsi="Times New Roman" w:cs="Times New Roman"/>
              </w:rPr>
              <w:t>.5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14:paraId="62BF076C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58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14:paraId="558C92E0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1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0CEB70A6" w14:textId="77777777" w:rsidR="00316D5B" w:rsidRPr="007D7108" w:rsidRDefault="00316D5B" w:rsidP="0017171B">
            <w:pPr>
              <w:rPr>
                <w:rFonts w:ascii="Times New Roman" w:eastAsia="SimSun" w:hAnsi="Times New Roman" w:cs="Times New Roman"/>
              </w:rPr>
            </w:pPr>
            <w:r w:rsidRPr="007D7108">
              <w:rPr>
                <w:rFonts w:ascii="Times New Roman" w:eastAsia="SimSun" w:hAnsi="Times New Roman" w:cs="Times New Roman"/>
              </w:rPr>
              <w:t>1.035</w:t>
            </w:r>
          </w:p>
        </w:tc>
      </w:tr>
    </w:tbl>
    <w:p w14:paraId="50A95F6A" w14:textId="77777777" w:rsidR="00A57919" w:rsidRPr="007D7108" w:rsidRDefault="00A57919" w:rsidP="00A57919"/>
    <w:p w14:paraId="2EDFB8F1" w14:textId="1619DFCF" w:rsidR="00A57919" w:rsidRPr="007D7108" w:rsidRDefault="00A57919" w:rsidP="00A57919">
      <w:pPr>
        <w:spacing w:line="360" w:lineRule="auto"/>
        <w:rPr>
          <w:rFonts w:ascii="Times New Roman" w:hAnsi="Times New Roman" w:cs="Times New Roman"/>
          <w:szCs w:val="21"/>
        </w:rPr>
      </w:pPr>
      <w:r w:rsidRPr="007D7108">
        <w:rPr>
          <w:rFonts w:ascii="Times New Roman" w:hAnsi="Times New Roman" w:cs="Times New Roman"/>
          <w:b/>
          <w:bCs/>
          <w:szCs w:val="21"/>
        </w:rPr>
        <w:t>Table S3.</w:t>
      </w:r>
      <w:r w:rsidRPr="007D7108">
        <w:rPr>
          <w:rFonts w:ascii="Times New Roman" w:hAnsi="Times New Roman" w:cs="Times New Roman"/>
          <w:szCs w:val="21"/>
        </w:rPr>
        <w:t xml:space="preserve"> The combination index values of AML primary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1701"/>
        <w:gridCol w:w="1417"/>
      </w:tblGrid>
      <w:tr w:rsidR="007D7108" w:rsidRPr="007D7108" w14:paraId="32020B7C" w14:textId="77777777" w:rsidTr="00AF3B0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7C6BC5B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34E1D8" w14:textId="77777777" w:rsidR="00A57919" w:rsidRPr="007D7108" w:rsidRDefault="00A57919" w:rsidP="00AF3B00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ED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C92629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ED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C9D520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ED90</w:t>
            </w:r>
          </w:p>
        </w:tc>
      </w:tr>
      <w:tr w:rsidR="007D7108" w:rsidRPr="007D7108" w14:paraId="34A0D7E8" w14:textId="77777777" w:rsidTr="00AF3B00">
        <w:tc>
          <w:tcPr>
            <w:tcW w:w="1384" w:type="dxa"/>
            <w:tcBorders>
              <w:top w:val="single" w:sz="4" w:space="0" w:color="auto"/>
            </w:tcBorders>
          </w:tcPr>
          <w:p w14:paraId="137F6C3E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patient 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6831FC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220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25183" w14:textId="77777777" w:rsidR="00A57919" w:rsidRPr="007D7108" w:rsidRDefault="00A57919" w:rsidP="00AF3B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383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0DD493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92697</w:t>
            </w:r>
          </w:p>
        </w:tc>
      </w:tr>
      <w:tr w:rsidR="007D7108" w:rsidRPr="007D7108" w14:paraId="75B3320E" w14:textId="77777777" w:rsidTr="00AF3B00">
        <w:tc>
          <w:tcPr>
            <w:tcW w:w="1384" w:type="dxa"/>
          </w:tcPr>
          <w:p w14:paraId="1987A438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patient 02</w:t>
            </w:r>
          </w:p>
        </w:tc>
        <w:tc>
          <w:tcPr>
            <w:tcW w:w="1418" w:type="dxa"/>
          </w:tcPr>
          <w:p w14:paraId="03B3B005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1.79E-05</w:t>
            </w:r>
          </w:p>
        </w:tc>
        <w:tc>
          <w:tcPr>
            <w:tcW w:w="1701" w:type="dxa"/>
          </w:tcPr>
          <w:p w14:paraId="1F7461B9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00131</w:t>
            </w:r>
          </w:p>
        </w:tc>
        <w:tc>
          <w:tcPr>
            <w:tcW w:w="1417" w:type="dxa"/>
          </w:tcPr>
          <w:p w14:paraId="4ED5A8A2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09882</w:t>
            </w:r>
          </w:p>
        </w:tc>
      </w:tr>
      <w:tr w:rsidR="007D7108" w:rsidRPr="007D7108" w14:paraId="4AEA0244" w14:textId="77777777" w:rsidTr="00AF3B00">
        <w:tc>
          <w:tcPr>
            <w:tcW w:w="1384" w:type="dxa"/>
          </w:tcPr>
          <w:p w14:paraId="76942FCE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lastRenderedPageBreak/>
              <w:t>patient 03</w:t>
            </w:r>
          </w:p>
        </w:tc>
        <w:tc>
          <w:tcPr>
            <w:tcW w:w="1418" w:type="dxa"/>
          </w:tcPr>
          <w:p w14:paraId="2DFAE141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54117</w:t>
            </w:r>
          </w:p>
        </w:tc>
        <w:tc>
          <w:tcPr>
            <w:tcW w:w="1701" w:type="dxa"/>
          </w:tcPr>
          <w:p w14:paraId="0CA0585A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82208</w:t>
            </w:r>
          </w:p>
        </w:tc>
        <w:tc>
          <w:tcPr>
            <w:tcW w:w="1417" w:type="dxa"/>
          </w:tcPr>
          <w:p w14:paraId="7E6A3116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1.34239</w:t>
            </w:r>
          </w:p>
        </w:tc>
      </w:tr>
      <w:tr w:rsidR="007D7108" w:rsidRPr="007D7108" w14:paraId="70F9BE29" w14:textId="77777777" w:rsidTr="00AF3B00">
        <w:tc>
          <w:tcPr>
            <w:tcW w:w="1384" w:type="dxa"/>
          </w:tcPr>
          <w:p w14:paraId="0E65CC7D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patient 05</w:t>
            </w:r>
          </w:p>
        </w:tc>
        <w:tc>
          <w:tcPr>
            <w:tcW w:w="1418" w:type="dxa"/>
          </w:tcPr>
          <w:p w14:paraId="72628C75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30568</w:t>
            </w:r>
          </w:p>
        </w:tc>
        <w:tc>
          <w:tcPr>
            <w:tcW w:w="1701" w:type="dxa"/>
          </w:tcPr>
          <w:p w14:paraId="49B3556C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0932</w:t>
            </w:r>
          </w:p>
        </w:tc>
        <w:tc>
          <w:tcPr>
            <w:tcW w:w="1417" w:type="dxa"/>
          </w:tcPr>
          <w:p w14:paraId="7FE0DFE1" w14:textId="77777777" w:rsidR="00A57919" w:rsidRPr="007D7108" w:rsidRDefault="00A57919" w:rsidP="00AF3B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7108">
              <w:rPr>
                <w:rFonts w:ascii="Times New Roman" w:hAnsi="Times New Roman" w:cs="Times New Roman"/>
                <w:szCs w:val="21"/>
              </w:rPr>
              <w:t>0.04407</w:t>
            </w:r>
          </w:p>
        </w:tc>
      </w:tr>
    </w:tbl>
    <w:p w14:paraId="38011BD0" w14:textId="56F6759E" w:rsidR="00A57919" w:rsidRPr="007D7108" w:rsidRDefault="00972098" w:rsidP="00A57919">
      <w:pPr>
        <w:rPr>
          <w:rFonts w:ascii="Times New Roman" w:hAnsi="Times New Roman" w:cs="Times New Roman"/>
          <w:szCs w:val="21"/>
        </w:rPr>
      </w:pPr>
      <w:r w:rsidRPr="007D7108">
        <w:rPr>
          <w:rFonts w:ascii="Times New Roman" w:hAnsi="Times New Roman" w:cs="Times New Roman"/>
          <w:szCs w:val="21"/>
        </w:rPr>
        <w:t>ED50: 50% effective dose; ED75: 75% effective dose; ED90: 90% effective dose</w:t>
      </w:r>
    </w:p>
    <w:p w14:paraId="7BA80681" w14:textId="780E77F9" w:rsidR="002173C1" w:rsidRPr="007D7108" w:rsidRDefault="002173C1"/>
    <w:p w14:paraId="4703D823" w14:textId="7B237C91" w:rsidR="000112EB" w:rsidRPr="007D7108" w:rsidRDefault="005A41E4">
      <w:r w:rsidRPr="007D7108">
        <w:rPr>
          <w:rFonts w:ascii="Times New Roman" w:hAnsi="Times New Roman" w:cs="Times New Roman"/>
          <w:b/>
          <w:bCs/>
          <w:szCs w:val="21"/>
        </w:rPr>
        <w:t>Table</w:t>
      </w:r>
      <w:r w:rsidR="000112EB" w:rsidRPr="007D7108">
        <w:rPr>
          <w:rFonts w:ascii="Times New Roman" w:hAnsi="Times New Roman" w:cs="Times New Roman"/>
          <w:b/>
          <w:bCs/>
          <w:szCs w:val="21"/>
        </w:rPr>
        <w:t xml:space="preserve"> </w:t>
      </w:r>
      <w:r w:rsidR="003E6E01" w:rsidRPr="007D7108">
        <w:rPr>
          <w:rFonts w:ascii="Times New Roman" w:hAnsi="Times New Roman" w:cs="Times New Roman"/>
          <w:b/>
          <w:bCs/>
          <w:szCs w:val="21"/>
        </w:rPr>
        <w:t>S</w:t>
      </w:r>
      <w:r w:rsidR="00A57919" w:rsidRPr="007D7108">
        <w:rPr>
          <w:rFonts w:ascii="Times New Roman" w:hAnsi="Times New Roman" w:cs="Times New Roman"/>
          <w:b/>
          <w:bCs/>
          <w:szCs w:val="21"/>
        </w:rPr>
        <w:t>4</w:t>
      </w:r>
      <w:r w:rsidR="000112EB" w:rsidRPr="007D7108">
        <w:rPr>
          <w:rFonts w:ascii="Times New Roman" w:hAnsi="Times New Roman" w:cs="Times New Roman"/>
          <w:b/>
          <w:bCs/>
          <w:szCs w:val="21"/>
        </w:rPr>
        <w:t xml:space="preserve">. </w:t>
      </w:r>
      <w:r w:rsidR="000112EB" w:rsidRPr="007D7108">
        <w:rPr>
          <w:rFonts w:ascii="Times New Roman" w:hAnsi="Times New Roman" w:cs="Times New Roman"/>
          <w:szCs w:val="21"/>
        </w:rPr>
        <w:t>The evaluation indicators of tumor bearing mice in MV4-11 model.</w:t>
      </w:r>
    </w:p>
    <w:tbl>
      <w:tblPr>
        <w:tblW w:w="4921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4"/>
        <w:gridCol w:w="1924"/>
        <w:gridCol w:w="1355"/>
        <w:gridCol w:w="1517"/>
        <w:gridCol w:w="1365"/>
      </w:tblGrid>
      <w:tr w:rsidR="007D7108" w:rsidRPr="007D7108" w14:paraId="76C98EE1" w14:textId="77777777" w:rsidTr="000112EB">
        <w:trPr>
          <w:trHeight w:val="251"/>
          <w:jc w:val="center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A6A65" w14:textId="77777777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0650F" w14:textId="6866CF4A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V</w:t>
            </w:r>
            <w:r w:rsidR="002173C1"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2173C1"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22</w:t>
            </w:r>
            <w:r w:rsidR="002173C1"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  <w:p w14:paraId="0531A50E" w14:textId="77777777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（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Mean ± SEM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5AAD4" w14:textId="479F886C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T/C </w:t>
            </w:r>
            <w:r w:rsidR="002173C1"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(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%</w:t>
            </w:r>
            <w:r w:rsidR="002173C1"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  <w:p w14:paraId="74C76F50" w14:textId="77777777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（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22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4A46" w14:textId="77777777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ynergy index</w:t>
            </w:r>
            <w:r w:rsidRPr="007D7108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C1CCB" w14:textId="77777777" w:rsidR="000112EB" w:rsidRPr="007D7108" w:rsidRDefault="000112EB" w:rsidP="000112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mRECIST</w:t>
            </w:r>
          </w:p>
        </w:tc>
      </w:tr>
      <w:tr w:rsidR="007D7108" w:rsidRPr="007D7108" w14:paraId="000953A9" w14:textId="77777777" w:rsidTr="000112EB">
        <w:trPr>
          <w:trHeight w:val="20"/>
          <w:jc w:val="center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B4699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ehicle control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034F8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13.33 ± 2.40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D02AF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32CBF54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26B4C57F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5/5 PD</w:t>
            </w:r>
          </w:p>
        </w:tc>
      </w:tr>
      <w:tr w:rsidR="007D7108" w:rsidRPr="007D7108" w14:paraId="4B97D74E" w14:textId="77777777" w:rsidTr="000112EB">
        <w:trPr>
          <w:trHeight w:val="20"/>
          <w:jc w:val="center"/>
        </w:trPr>
        <w:tc>
          <w:tcPr>
            <w:tcW w:w="12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B288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APG-2575 50 mg/kg</w:t>
            </w:r>
          </w:p>
        </w:tc>
        <w:tc>
          <w:tcPr>
            <w:tcW w:w="11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F7EDD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8.36 ± 0.76</w:t>
            </w:r>
          </w:p>
        </w:tc>
        <w:tc>
          <w:tcPr>
            <w:tcW w:w="8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2E361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2.76</w:t>
            </w:r>
          </w:p>
        </w:tc>
        <w:tc>
          <w:tcPr>
            <w:tcW w:w="928" w:type="pct"/>
            <w:vAlign w:val="center"/>
          </w:tcPr>
          <w:p w14:paraId="70F9EF81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35" w:type="pct"/>
            <w:vAlign w:val="center"/>
          </w:tcPr>
          <w:p w14:paraId="3F661DF3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/6 PD</w:t>
            </w:r>
          </w:p>
        </w:tc>
      </w:tr>
      <w:tr w:rsidR="007D7108" w:rsidRPr="007D7108" w14:paraId="3FEA8555" w14:textId="77777777" w:rsidTr="000112EB">
        <w:trPr>
          <w:trHeight w:val="20"/>
          <w:jc w:val="center"/>
        </w:trPr>
        <w:tc>
          <w:tcPr>
            <w:tcW w:w="12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BB7FC" w14:textId="4842B3CD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ABT-199</w:t>
            </w:r>
            <w:r w:rsidR="002173C1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50 mg/kg</w:t>
            </w:r>
          </w:p>
        </w:tc>
        <w:tc>
          <w:tcPr>
            <w:tcW w:w="11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E008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11.77 ± 1.94</w:t>
            </w:r>
          </w:p>
        </w:tc>
        <w:tc>
          <w:tcPr>
            <w:tcW w:w="8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848C4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88.27</w:t>
            </w:r>
          </w:p>
        </w:tc>
        <w:tc>
          <w:tcPr>
            <w:tcW w:w="928" w:type="pct"/>
            <w:vAlign w:val="center"/>
          </w:tcPr>
          <w:p w14:paraId="72FC405F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35" w:type="pct"/>
            <w:vAlign w:val="center"/>
          </w:tcPr>
          <w:p w14:paraId="523E6D0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/6 PD</w:t>
            </w:r>
          </w:p>
        </w:tc>
      </w:tr>
      <w:tr w:rsidR="007D7108" w:rsidRPr="007D7108" w14:paraId="3A6A34CC" w14:textId="77777777" w:rsidTr="000112EB">
        <w:trPr>
          <w:trHeight w:val="20"/>
          <w:jc w:val="center"/>
        </w:trPr>
        <w:tc>
          <w:tcPr>
            <w:tcW w:w="12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9E027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HHT 1 mg/kg</w:t>
            </w:r>
          </w:p>
        </w:tc>
        <w:tc>
          <w:tcPr>
            <w:tcW w:w="11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8FC94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4.32 ± 1.42</w:t>
            </w:r>
          </w:p>
        </w:tc>
        <w:tc>
          <w:tcPr>
            <w:tcW w:w="8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E8D63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32.43</w:t>
            </w:r>
          </w:p>
        </w:tc>
        <w:tc>
          <w:tcPr>
            <w:tcW w:w="928" w:type="pct"/>
            <w:vAlign w:val="center"/>
          </w:tcPr>
          <w:p w14:paraId="11F2DDB8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35" w:type="pct"/>
            <w:vAlign w:val="center"/>
          </w:tcPr>
          <w:p w14:paraId="2D308BA6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3/5 SD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,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2/5 PD</w:t>
            </w:r>
          </w:p>
        </w:tc>
      </w:tr>
      <w:tr w:rsidR="007D7108" w:rsidRPr="007D7108" w14:paraId="54B2F7AE" w14:textId="77777777" w:rsidTr="000112EB">
        <w:trPr>
          <w:trHeight w:val="20"/>
          <w:jc w:val="center"/>
        </w:trPr>
        <w:tc>
          <w:tcPr>
            <w:tcW w:w="12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8599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APG-2575 + HHT</w:t>
            </w:r>
          </w:p>
        </w:tc>
        <w:tc>
          <w:tcPr>
            <w:tcW w:w="11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2BE43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0.44 ± 0.04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vertAlign w:val="superscript"/>
                <w:lang w:eastAsia="en-US"/>
              </w:rPr>
              <w:t>*##</w:t>
            </w:r>
          </w:p>
        </w:tc>
        <w:tc>
          <w:tcPr>
            <w:tcW w:w="8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A1591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3.31</w:t>
            </w:r>
          </w:p>
        </w:tc>
        <w:tc>
          <w:tcPr>
            <w:tcW w:w="928" w:type="pct"/>
            <w:vAlign w:val="center"/>
          </w:tcPr>
          <w:p w14:paraId="3CBA0DA7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.14</w:t>
            </w:r>
          </w:p>
        </w:tc>
        <w:tc>
          <w:tcPr>
            <w:tcW w:w="835" w:type="pct"/>
            <w:vAlign w:val="center"/>
          </w:tcPr>
          <w:p w14:paraId="48AA9F6D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/6 PR</w:t>
            </w:r>
          </w:p>
        </w:tc>
      </w:tr>
      <w:tr w:rsidR="007D7108" w:rsidRPr="007D7108" w14:paraId="35709033" w14:textId="77777777" w:rsidTr="000112EB">
        <w:trPr>
          <w:trHeight w:val="20"/>
          <w:jc w:val="center"/>
        </w:trPr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4BB4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ABT-199 + HHT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28B29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0.34 ± 0.02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vertAlign w:val="superscript"/>
                <w:lang w:eastAsia="en-US"/>
              </w:rPr>
              <w:t>*$$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1660E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2.59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BF50FD7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11.07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236D5C09" w14:textId="77777777" w:rsidR="000112EB" w:rsidRPr="007D7108" w:rsidRDefault="000112EB" w:rsidP="00C7378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6/6 PR</w:t>
            </w:r>
          </w:p>
        </w:tc>
      </w:tr>
    </w:tbl>
    <w:p w14:paraId="330FDA99" w14:textId="6A9EA187" w:rsidR="000112EB" w:rsidRPr="007D7108" w:rsidRDefault="000112EB" w:rsidP="000112EB">
      <w:pPr>
        <w:rPr>
          <w:rFonts w:ascii="Times New Roman" w:hAnsi="Times New Roman" w:cs="Times New Roman"/>
          <w:szCs w:val="21"/>
        </w:rPr>
      </w:pP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*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 xml:space="preserve">  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c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ompared to v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ehicle control</w:t>
      </w:r>
      <w:r w:rsidRPr="007D7108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 xml:space="preserve"> </w:t>
      </w:r>
      <w:r w:rsidRPr="007D7108">
        <w:rPr>
          <w:rFonts w:ascii="Times New Roman" w:eastAsia="SimSun" w:hAnsi="Times New Roman" w:cs="Times New Roman"/>
          <w:kern w:val="0"/>
          <w:sz w:val="18"/>
          <w:szCs w:val="18"/>
        </w:rPr>
        <w:t>P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 0.05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；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##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c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ompared to APG-2575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，</w:t>
      </w:r>
      <w:r w:rsidRPr="007D7108">
        <w:rPr>
          <w:rFonts w:ascii="Times New Roman" w:eastAsia="SimSun" w:hAnsi="Times New Roman" w:cs="Times New Roman"/>
          <w:kern w:val="0"/>
          <w:sz w:val="18"/>
          <w:szCs w:val="18"/>
        </w:rPr>
        <w:t>P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 0.01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；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$$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 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c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ompared to ABT-199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，</w:t>
      </w:r>
      <w:r w:rsidRPr="007D7108">
        <w:rPr>
          <w:rFonts w:ascii="Times New Roman" w:eastAsia="SimSun" w:hAnsi="Times New Roman" w:cs="Times New Roman"/>
          <w:kern w:val="0"/>
          <w:sz w:val="18"/>
          <w:szCs w:val="18"/>
        </w:rPr>
        <w:t>P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 0.01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；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a</w:t>
      </w:r>
      <w:r w:rsidRPr="007D7108">
        <w:rPr>
          <w:rFonts w:ascii="Times New Roman" w:eastAsia="SimSun" w:hAnsi="Times New Roman" w:cs="Times New Roman"/>
          <w:kern w:val="0"/>
          <w:sz w:val="18"/>
          <w:szCs w:val="18"/>
        </w:rPr>
        <w:t xml:space="preserve"> synergy index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：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&gt;1 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 xml:space="preserve">synergistic, 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= 1 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additive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1 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antagonistic.</w:t>
      </w:r>
    </w:p>
    <w:p w14:paraId="2CF704D9" w14:textId="253656FC" w:rsidR="002173C1" w:rsidRPr="007D7108" w:rsidRDefault="002173C1" w:rsidP="000112EB">
      <w:pPr>
        <w:spacing w:line="360" w:lineRule="auto"/>
        <w:rPr>
          <w:rFonts w:ascii="Times New Roman" w:hAnsi="Times New Roman" w:cs="Times New Roman"/>
          <w:szCs w:val="21"/>
        </w:rPr>
      </w:pPr>
    </w:p>
    <w:p w14:paraId="6BE89C6E" w14:textId="1D1B8A76" w:rsidR="002173C1" w:rsidRPr="007D7108" w:rsidRDefault="002173C1" w:rsidP="000112EB">
      <w:pPr>
        <w:spacing w:line="360" w:lineRule="auto"/>
        <w:rPr>
          <w:rFonts w:ascii="Times New Roman" w:hAnsi="Times New Roman" w:cs="Times New Roman"/>
          <w:szCs w:val="21"/>
        </w:rPr>
      </w:pPr>
      <w:r w:rsidRPr="007D7108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57919" w:rsidRPr="007D7108">
        <w:rPr>
          <w:rFonts w:ascii="Times New Roman" w:hAnsi="Times New Roman" w:cs="Times New Roman"/>
          <w:b/>
          <w:bCs/>
          <w:szCs w:val="21"/>
        </w:rPr>
        <w:t>S5</w:t>
      </w:r>
      <w:r w:rsidRPr="007D710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D7108">
        <w:rPr>
          <w:rFonts w:ascii="Times New Roman" w:hAnsi="Times New Roman" w:cs="Times New Roman"/>
          <w:szCs w:val="21"/>
        </w:rPr>
        <w:t>The evaluation indicators of tumor bearing mice in OCI-AML3 model.</w:t>
      </w:r>
    </w:p>
    <w:tbl>
      <w:tblPr>
        <w:tblW w:w="4778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2551"/>
        <w:gridCol w:w="1700"/>
        <w:gridCol w:w="1841"/>
      </w:tblGrid>
      <w:tr w:rsidR="007D7108" w:rsidRPr="007D7108" w14:paraId="25490DAE" w14:textId="77777777" w:rsidTr="00AF3B00">
        <w:trPr>
          <w:trHeight w:val="251"/>
          <w:jc w:val="center"/>
        </w:trPr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10E69" w14:textId="3E1937E9" w:rsidR="002B3F27" w:rsidRPr="007D7108" w:rsidRDefault="00C95A77" w:rsidP="00AF3B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D7108">
              <w:rPr>
                <w:rFonts w:hint="eastAsia"/>
              </w:rPr>
              <w:t xml:space="preserve"> 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296A0" w14:textId="1B5FCDF9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V 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1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) 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(Mean ± SEM</w:t>
            </w:r>
            <w:r w:rsidRPr="007D71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97913" w14:textId="15A65FC1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T/C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en-US"/>
              </w:rPr>
              <w:t>%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7D710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1</w:t>
            </w:r>
            <w:r w:rsidRPr="007D7108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5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BEF8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ynergy index</w:t>
            </w:r>
            <w:r w:rsidRPr="007D7108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D7108" w:rsidRPr="007D7108" w14:paraId="06F7267C" w14:textId="77777777" w:rsidTr="00AF3B00">
        <w:trPr>
          <w:trHeight w:val="20"/>
          <w:jc w:val="center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EA107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ehicle control</w:t>
            </w:r>
          </w:p>
        </w:tc>
        <w:tc>
          <w:tcPr>
            <w:tcW w:w="160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47B10" w14:textId="602F0097" w:rsidR="002B3F27" w:rsidRPr="007D7108" w:rsidRDefault="002B3F27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20.</w:t>
            </w:r>
            <w:r w:rsidR="00792F6D"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18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± </w:t>
            </w:r>
            <w:r w:rsidR="00792F6D"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1.25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1CF7C" w14:textId="77777777" w:rsidR="002B3F27" w:rsidRPr="007D7108" w:rsidRDefault="002B3F27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5CC18423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7D7108" w:rsidRPr="007D7108" w14:paraId="2E054A2C" w14:textId="77777777" w:rsidTr="00AF3B00">
        <w:trPr>
          <w:trHeight w:val="20"/>
          <w:jc w:val="center"/>
        </w:trPr>
        <w:tc>
          <w:tcPr>
            <w:tcW w:w="116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C0883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APG-2575 50 mg/kg</w:t>
            </w:r>
          </w:p>
        </w:tc>
        <w:tc>
          <w:tcPr>
            <w:tcW w:w="1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F5C89" w14:textId="02C811B3" w:rsidR="002B3F27" w:rsidRPr="007D7108" w:rsidRDefault="002B3F27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1</w:t>
            </w:r>
            <w:r w:rsidR="00792F6D"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5.22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± 1</w:t>
            </w:r>
            <w:r w:rsidR="00792F6D"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97</w:t>
            </w:r>
          </w:p>
        </w:tc>
        <w:tc>
          <w:tcPr>
            <w:tcW w:w="10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DD087" w14:textId="2E18C6B7" w:rsidR="002B3F27" w:rsidRPr="007D7108" w:rsidRDefault="00792F6D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75.44</w:t>
            </w:r>
            <w:r w:rsidR="002B3F27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pct"/>
            <w:vAlign w:val="center"/>
          </w:tcPr>
          <w:p w14:paraId="5435C64D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7D7108" w:rsidRPr="007D7108" w14:paraId="72FECA1B" w14:textId="77777777" w:rsidTr="00AF3B00">
        <w:trPr>
          <w:trHeight w:val="20"/>
          <w:jc w:val="center"/>
        </w:trPr>
        <w:tc>
          <w:tcPr>
            <w:tcW w:w="116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B376E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HHT 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0.75</w:t>
            </w: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mg/kg</w:t>
            </w:r>
          </w:p>
        </w:tc>
        <w:tc>
          <w:tcPr>
            <w:tcW w:w="1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A2858" w14:textId="404FE372" w:rsidR="002B3F27" w:rsidRPr="007D7108" w:rsidRDefault="00792F6D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8.46</w:t>
            </w:r>
            <w:r w:rsidR="002B3F27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± </w:t>
            </w: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1.536</w:t>
            </w:r>
          </w:p>
        </w:tc>
        <w:tc>
          <w:tcPr>
            <w:tcW w:w="10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A5FFB" w14:textId="25FF400C" w:rsidR="002B3F27" w:rsidRPr="007D7108" w:rsidRDefault="00792F6D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41.95</w:t>
            </w:r>
            <w:r w:rsidR="002B3F27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pct"/>
            <w:vAlign w:val="center"/>
          </w:tcPr>
          <w:p w14:paraId="5480F9DF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7D7108" w:rsidRPr="007D7108" w14:paraId="71D122B9" w14:textId="77777777" w:rsidTr="00AF3B00">
        <w:trPr>
          <w:trHeight w:val="20"/>
          <w:jc w:val="center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9C75CE" w14:textId="77777777" w:rsidR="002B3F27" w:rsidRPr="007D7108" w:rsidRDefault="002B3F27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APG-2575 + HHT</w:t>
            </w:r>
          </w:p>
        </w:tc>
        <w:tc>
          <w:tcPr>
            <w:tcW w:w="160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02D64" w14:textId="4202F30F" w:rsidR="002B3F27" w:rsidRPr="007D7108" w:rsidRDefault="00792F6D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1.72</w:t>
            </w:r>
            <w:r w:rsidR="002B3F27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± </w:t>
            </w:r>
            <w:r w:rsidRPr="007D710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0.63</w:t>
            </w:r>
            <w:r w:rsidR="00520A3E" w:rsidRPr="007D7108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t>***###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A08BB" w14:textId="254CCAD2" w:rsidR="002B3F27" w:rsidRPr="007D7108" w:rsidRDefault="00792F6D" w:rsidP="00AF3B00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8.52</w:t>
            </w:r>
            <w:r w:rsidR="002B3F27"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14:paraId="23EDB8A4" w14:textId="48586338" w:rsidR="002B3F27" w:rsidRPr="007D7108" w:rsidRDefault="0034588C" w:rsidP="00AF3B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D710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  <w:t>3.71</w:t>
            </w:r>
          </w:p>
        </w:tc>
      </w:tr>
    </w:tbl>
    <w:p w14:paraId="5948011A" w14:textId="51B9DE20" w:rsidR="002173C1" w:rsidRPr="007D7108" w:rsidRDefault="00792F6D">
      <w:pPr>
        <w:rPr>
          <w:rFonts w:ascii="Times New Roman" w:eastAsia="SimSun" w:hAnsi="Times New Roman" w:cs="Times New Roman"/>
          <w:bCs/>
          <w:kern w:val="0"/>
          <w:sz w:val="18"/>
          <w:szCs w:val="18"/>
        </w:rPr>
      </w:pPr>
      <w:r w:rsidRPr="007D7108">
        <w:rPr>
          <w:rFonts w:hint="eastAsia"/>
        </w:rPr>
        <w:t xml:space="preserve"> </w:t>
      </w:r>
      <w:r w:rsidRPr="007D7108">
        <w:t xml:space="preserve"> 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***</w:t>
      </w:r>
      <w:r w:rsidR="00B70AFF"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 xml:space="preserve">  </w:t>
      </w:r>
      <w:r w:rsidR="00B70AFF"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c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ompared to v</w:t>
      </w:r>
      <w:r w:rsidR="00B70AFF"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ehicle control</w:t>
      </w:r>
      <w:r w:rsidR="00B70AFF" w:rsidRPr="007D7108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,</w:t>
      </w:r>
      <w:r w:rsidR="00B70AFF"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 xml:space="preserve"> </w:t>
      </w:r>
      <w:r w:rsidR="00B70AFF" w:rsidRPr="007D7108">
        <w:rPr>
          <w:rFonts w:ascii="Times New Roman" w:eastAsia="SimSun" w:hAnsi="Times New Roman" w:cs="Times New Roman"/>
          <w:kern w:val="0"/>
          <w:sz w:val="18"/>
          <w:szCs w:val="18"/>
        </w:rPr>
        <w:t>P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 0.001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；</w:t>
      </w:r>
      <w:r w:rsidR="00520A3E"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#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##</w:t>
      </w:r>
      <w:r w:rsidR="00B70AFF"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</w:t>
      </w:r>
      <w:r w:rsidR="00B70AFF"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c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ompared to APG-2575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，</w:t>
      </w:r>
      <w:r w:rsidR="00B70AFF" w:rsidRPr="007D7108">
        <w:rPr>
          <w:rFonts w:ascii="Times New Roman" w:eastAsia="SimSun" w:hAnsi="Times New Roman" w:cs="Times New Roman"/>
          <w:kern w:val="0"/>
          <w:sz w:val="18"/>
          <w:szCs w:val="18"/>
        </w:rPr>
        <w:t>P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 0.0</w:t>
      </w:r>
      <w:r w:rsidR="00520A3E" w:rsidRPr="007D7108">
        <w:rPr>
          <w:rFonts w:ascii="Times New Roman" w:eastAsia="SimSun" w:hAnsi="Times New Roman" w:cs="Times New Roman"/>
          <w:kern w:val="24"/>
          <w:sz w:val="18"/>
          <w:szCs w:val="18"/>
        </w:rPr>
        <w:t>0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1</w:t>
      </w:r>
      <w:r w:rsidR="00B70AFF" w:rsidRPr="007D7108">
        <w:rPr>
          <w:rFonts w:ascii="Times New Roman" w:eastAsia="SimSun" w:hAnsi="Times New Roman" w:cs="Times New Roman"/>
          <w:kern w:val="24"/>
          <w:sz w:val="18"/>
          <w:szCs w:val="18"/>
        </w:rPr>
        <w:t>；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  <w:vertAlign w:val="superscript"/>
        </w:rPr>
        <w:t>a</w:t>
      </w:r>
      <w:r w:rsidRPr="007D7108">
        <w:rPr>
          <w:rFonts w:ascii="Times New Roman" w:eastAsia="SimSun" w:hAnsi="Times New Roman" w:cs="Times New Roman"/>
          <w:kern w:val="0"/>
          <w:sz w:val="18"/>
          <w:szCs w:val="18"/>
        </w:rPr>
        <w:t xml:space="preserve"> synergy index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：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>&gt;1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 xml:space="preserve"> synergistic, 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= 1 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additive</w:t>
      </w:r>
      <w:r w:rsidRPr="007D7108">
        <w:rPr>
          <w:rFonts w:ascii="Times New Roman" w:eastAsia="SimSun" w:hAnsi="Times New Roman" w:cs="Times New Roman" w:hint="eastAsia"/>
          <w:kern w:val="24"/>
          <w:sz w:val="18"/>
          <w:szCs w:val="18"/>
        </w:rPr>
        <w:t>,</w:t>
      </w:r>
      <w:r w:rsidRPr="007D7108">
        <w:rPr>
          <w:rFonts w:ascii="Times New Roman" w:eastAsia="SimSun" w:hAnsi="Times New Roman" w:cs="Times New Roman"/>
          <w:kern w:val="24"/>
          <w:sz w:val="18"/>
          <w:szCs w:val="18"/>
        </w:rPr>
        <w:t xml:space="preserve"> &lt;1 </w:t>
      </w:r>
      <w:r w:rsidRPr="007D7108">
        <w:rPr>
          <w:rFonts w:ascii="Times New Roman" w:eastAsia="SimSun" w:hAnsi="Times New Roman" w:cs="Times New Roman"/>
          <w:bCs/>
          <w:kern w:val="0"/>
          <w:sz w:val="18"/>
          <w:szCs w:val="18"/>
        </w:rPr>
        <w:t>antagonistic</w:t>
      </w:r>
      <w:r w:rsidRPr="007D7108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.</w:t>
      </w:r>
    </w:p>
    <w:sectPr w:rsidR="002173C1" w:rsidRPr="007D7108" w:rsidSect="00131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A960AB" w14:textId="77777777" w:rsidR="000E74C9" w:rsidRDefault="000E74C9" w:rsidP="00C77054">
      <w:r>
        <w:separator/>
      </w:r>
    </w:p>
  </w:endnote>
  <w:endnote w:type="continuationSeparator" w:id="0">
    <w:p w14:paraId="54554538" w14:textId="77777777" w:rsidR="000E74C9" w:rsidRDefault="000E74C9" w:rsidP="00C77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E5763" w14:textId="77777777" w:rsidR="000E74C9" w:rsidRDefault="000E74C9" w:rsidP="00C77054">
      <w:r>
        <w:separator/>
      </w:r>
    </w:p>
  </w:footnote>
  <w:footnote w:type="continuationSeparator" w:id="0">
    <w:p w14:paraId="0CBD64C3" w14:textId="77777777" w:rsidR="000E74C9" w:rsidRDefault="000E74C9" w:rsidP="00C77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844"/>
    <w:rsid w:val="000112EB"/>
    <w:rsid w:val="000E74C9"/>
    <w:rsid w:val="000F1068"/>
    <w:rsid w:val="00131414"/>
    <w:rsid w:val="0013293B"/>
    <w:rsid w:val="002173C1"/>
    <w:rsid w:val="00234F4F"/>
    <w:rsid w:val="002B3F27"/>
    <w:rsid w:val="002B5E6D"/>
    <w:rsid w:val="002D0DDC"/>
    <w:rsid w:val="00316D5B"/>
    <w:rsid w:val="0034588C"/>
    <w:rsid w:val="003B08D6"/>
    <w:rsid w:val="003E6E01"/>
    <w:rsid w:val="004F0317"/>
    <w:rsid w:val="00507FAE"/>
    <w:rsid w:val="00520A3E"/>
    <w:rsid w:val="005349AD"/>
    <w:rsid w:val="005723C7"/>
    <w:rsid w:val="00592DF1"/>
    <w:rsid w:val="005A41E4"/>
    <w:rsid w:val="005D06FF"/>
    <w:rsid w:val="006D0A56"/>
    <w:rsid w:val="006D5C5C"/>
    <w:rsid w:val="00792F6D"/>
    <w:rsid w:val="007D133D"/>
    <w:rsid w:val="007D7108"/>
    <w:rsid w:val="0086780B"/>
    <w:rsid w:val="008B2A77"/>
    <w:rsid w:val="00935FB4"/>
    <w:rsid w:val="00972098"/>
    <w:rsid w:val="00A57919"/>
    <w:rsid w:val="00A861D5"/>
    <w:rsid w:val="00AC52B6"/>
    <w:rsid w:val="00AD126E"/>
    <w:rsid w:val="00AE6A38"/>
    <w:rsid w:val="00B70AFF"/>
    <w:rsid w:val="00BE7244"/>
    <w:rsid w:val="00C77054"/>
    <w:rsid w:val="00C87D0C"/>
    <w:rsid w:val="00C95A77"/>
    <w:rsid w:val="00D050E1"/>
    <w:rsid w:val="00D623CD"/>
    <w:rsid w:val="00D75844"/>
    <w:rsid w:val="00D77F69"/>
    <w:rsid w:val="00D82ABC"/>
    <w:rsid w:val="00E305D9"/>
    <w:rsid w:val="00E34F33"/>
    <w:rsid w:val="00F07431"/>
    <w:rsid w:val="00F14DC4"/>
    <w:rsid w:val="00FB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8977E"/>
  <w15:chartTrackingRefBased/>
  <w15:docId w15:val="{742CB347-0543-4E75-B0C5-FFFF7B3F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D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84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8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844"/>
  </w:style>
  <w:style w:type="table" w:styleId="TableGrid">
    <w:name w:val="Table Grid"/>
    <w:basedOn w:val="TableNormal"/>
    <w:uiPriority w:val="39"/>
    <w:rsid w:val="00D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173C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173C1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77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70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7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7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魏</dc:creator>
  <cp:keywords/>
  <dc:description/>
  <cp:lastModifiedBy>Jenifer M.</cp:lastModifiedBy>
  <cp:revision>43</cp:revision>
  <dcterms:created xsi:type="dcterms:W3CDTF">2021-12-16T10:36:00Z</dcterms:created>
  <dcterms:modified xsi:type="dcterms:W3CDTF">2022-06-25T06:55:00Z</dcterms:modified>
</cp:coreProperties>
</file>